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76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6"/>
        <w:gridCol w:w="1701"/>
        <w:gridCol w:w="1701"/>
        <w:gridCol w:w="1559"/>
        <w:gridCol w:w="1701"/>
        <w:gridCol w:w="1276"/>
        <w:gridCol w:w="992"/>
      </w:tblGrid>
      <w:tr w:rsidR="005665F4" w14:paraId="3E15FC38" w14:textId="77777777" w:rsidTr="00684947">
        <w:trPr>
          <w:trHeight w:val="400"/>
          <w:jc w:val="center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56FBF4" w14:textId="77777777" w:rsidR="005665F4" w:rsidRPr="00490388" w:rsidRDefault="005665F4" w:rsidP="00A56351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Gait paramet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0C6FC0" w14:textId="77777777" w:rsidR="005665F4" w:rsidRPr="00490388" w:rsidRDefault="005665F4" w:rsidP="00A56351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Cluster 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27BD64" w14:textId="77777777" w:rsidR="005665F4" w:rsidRPr="00490388" w:rsidRDefault="005665F4" w:rsidP="00A56351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Cluster 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9983D8" w14:textId="77777777" w:rsidR="005665F4" w:rsidRPr="00490388" w:rsidRDefault="005665F4" w:rsidP="00A56351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Cluster 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63F73E" w14:textId="77777777" w:rsidR="005665F4" w:rsidRPr="00490388" w:rsidRDefault="005665F4" w:rsidP="00A56351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Cluster 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10F671" w14:textId="77777777" w:rsidR="005665F4" w:rsidRPr="00490388" w:rsidRDefault="005665F4" w:rsidP="00A56351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48177D">
              <w:rPr>
                <w:rFonts w:ascii="Times New Roman" w:eastAsia="Yu Gothic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490388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 xml:space="preserve"> (ε²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CB1CA0" w14:textId="77777777" w:rsidR="005665F4" w:rsidRPr="00490388" w:rsidRDefault="005665F4" w:rsidP="00A56351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Mean decrease accuracy</w:t>
            </w:r>
          </w:p>
        </w:tc>
      </w:tr>
      <w:tr w:rsidR="0012120A" w14:paraId="6A29A7B0" w14:textId="77777777" w:rsidTr="00684947">
        <w:trPr>
          <w:trHeight w:val="40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A43D1D" w14:textId="2710564C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ML_CoP_FO (cm/heigh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94F04" w14:textId="38CB68F1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4.1 (-3.2, 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E90FE3" w14:textId="6E85BC64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-4.2 (-4.9, -3.1) 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36396" w14:textId="1B99362D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6.3 (5.6, 7.3) 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E04F87" w14:textId="5FC01AC3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-5.3 (-6.2, -3.6) *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57C64E" w14:textId="67CF9071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&lt;0.001 (0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F9D7D" w14:textId="20E52495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15.9 </w:t>
            </w:r>
          </w:p>
        </w:tc>
      </w:tr>
      <w:tr w:rsidR="0012120A" w14:paraId="063A9374" w14:textId="77777777" w:rsidTr="00684947">
        <w:trPr>
          <w:trHeight w:val="40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2FEA0" w14:textId="11B92054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AP_CoP–CoM_min (cm/heigh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F2B5A" w14:textId="0619F2D6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-12.7 (-15.8, -1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ECC65" w14:textId="2C85B7B0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-8.8 (-10.7, -5.9) 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244172" w14:textId="20E49A6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-5.3 (-7.8, -3.3)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EF7B79" w14:textId="7D04357C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-6.0 (-8.1, -3.2)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08841" w14:textId="2584CE9C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&lt;0.001 (0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80166" w14:textId="72F6F42F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15.6 </w:t>
            </w:r>
          </w:p>
        </w:tc>
      </w:tr>
      <w:tr w:rsidR="0012120A" w14:paraId="3D11B4AD" w14:textId="77777777" w:rsidTr="00684947">
        <w:trPr>
          <w:trHeight w:val="40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7841D" w14:textId="0702B42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FPA (de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D3FE23" w14:textId="0DC5E010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7.9 (5.1, 1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967FF" w14:textId="7B317982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28.1 (20.2, 31.7) 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76EF6" w14:textId="340F7D2B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4.4 (1.8, 6.5) 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58BE96" w14:textId="5141A7B9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10.7 (3.3, 16.6) 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947DEC" w14:textId="5ECC3A86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&lt;0.001 (0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AFA320" w14:textId="5BEE0A1C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14.3 </w:t>
            </w:r>
          </w:p>
        </w:tc>
      </w:tr>
      <w:tr w:rsidR="0012120A" w14:paraId="6DF92C9D" w14:textId="77777777" w:rsidTr="00684947">
        <w:trPr>
          <w:trHeight w:val="40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D3792" w14:textId="5606AF6F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ML_CoP–CoM_max-FO (cm/heigh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59DD5E" w14:textId="5985184E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1.9 (1.4, 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E2641" w14:textId="62024026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5.7 (4.5, 7.2) 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5E73E9" w14:textId="0B63ED84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1.5 (1.3, 1.7) 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1ABDA" w14:textId="139B9029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3.7 (2.8, 4.5) *†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7AADDA" w14:textId="51F63901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&lt;0.001 (0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C4DFF" w14:textId="6DF5B979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13.6 </w:t>
            </w:r>
          </w:p>
        </w:tc>
      </w:tr>
      <w:tr w:rsidR="0012120A" w14:paraId="6658697C" w14:textId="77777777" w:rsidTr="00684947">
        <w:trPr>
          <w:trHeight w:val="40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318258" w14:textId="06D93632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AP_CoP–CoM_min-FO (cm/heigh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620E76" w14:textId="5600CA8B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-0.8 (-1.5, 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D189F4" w14:textId="7767210B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-0.7 (-1.1, -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61B41" w14:textId="4A6B8813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-3.6 (-4.0, -2.9) *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703647" w14:textId="1A501C18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-2.3 (-3.2, -1.2) *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EF4F8" w14:textId="0E527A5F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&lt;0.001 (0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8AA41" w14:textId="0D2D441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10.0 </w:t>
            </w:r>
          </w:p>
        </w:tc>
      </w:tr>
      <w:tr w:rsidR="0012120A" w14:paraId="5A10FF1D" w14:textId="77777777" w:rsidTr="00684947">
        <w:trPr>
          <w:trHeight w:val="40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3AD22" w14:textId="1C99D4F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ML_CoP–CoM_max (cm/heigh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A5F18E" w14:textId="548BBA75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-4.6 (-5.5, -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0A642" w14:textId="0F7CF339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-7.0 (-8.4, -6.3) 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670B5F" w14:textId="478B8795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-7.0 (-8.0, -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2BE360" w14:textId="4EDD299B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-6.0 (-6.8, -5.3) *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EA5A1" w14:textId="15920E48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&lt;0.001 (0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E4DD78" w14:textId="1F3A9402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 8.5</w:t>
            </w:r>
          </w:p>
        </w:tc>
      </w:tr>
      <w:tr w:rsidR="0012120A" w14:paraId="3B0047C4" w14:textId="77777777" w:rsidTr="00684947">
        <w:trPr>
          <w:trHeight w:val="40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7D00E" w14:textId="254CDEE1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AP_CoP–CoM_max (cm/heigh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957EBC" w14:textId="110F228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12.6 (11.3, 1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B9703" w14:textId="0CAC3EC8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11.3 (10.4, 1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4D2815" w14:textId="46F138CD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8.8 (8.1, 9.4)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77256" w14:textId="2F1CE884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9.1 (7.4, 11.1)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BA3CBD" w14:textId="0310D3D8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&lt;0.001 (0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8DCED" w14:textId="379BA850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 7.5</w:t>
            </w:r>
          </w:p>
        </w:tc>
      </w:tr>
      <w:tr w:rsidR="0012120A" w14:paraId="4985BC39" w14:textId="77777777" w:rsidTr="00684947">
        <w:trPr>
          <w:trHeight w:val="40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DF19D" w14:textId="6994CA4C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Hindfoot_CoP_du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ACB7C" w14:textId="0C21B029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0.03 (0.01, 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1D1769" w14:textId="036FD39D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0 (0, 0.02) 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7D5EF" w14:textId="7415E2C8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0.25 (0.22, 0.26) *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713E8" w14:textId="06AA0E11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0.02 (0.00, 0.05) 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437C34" w14:textId="44EA5BF2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&lt;0.001 (0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0B753" w14:textId="6DD62E79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 6.9</w:t>
            </w:r>
          </w:p>
        </w:tc>
      </w:tr>
      <w:tr w:rsidR="0012120A" w14:paraId="253AF1D3" w14:textId="77777777" w:rsidTr="00684947">
        <w:trPr>
          <w:trHeight w:val="40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92C514" w14:textId="4CC1D6CF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AP_CoP_FO (cm/heigh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9F5918" w14:textId="435AB0F8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15.6 (14.4, 1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9DCD7" w14:textId="0943F7E8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13.89 (12.9, 15.2) 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9E5E4" w14:textId="0F8A42A5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16.7 (16.1, 17.8) 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C54819" w14:textId="462B72BB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16.2 (14.7, 17.1) 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BD2FC" w14:textId="0BDD5205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&lt;0.001 (0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9B03E" w14:textId="44A03460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 4.9</w:t>
            </w:r>
          </w:p>
        </w:tc>
      </w:tr>
      <w:tr w:rsidR="0012120A" w14:paraId="296C3A1E" w14:textId="77777777" w:rsidTr="00684947">
        <w:trPr>
          <w:trHeight w:val="40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5BE113" w14:textId="5106274F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Forefoot_CoP_du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6834D" w14:textId="741ED2C5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0.32 (0.24, 0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77DBF0" w14:textId="5D88BDEF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0.23 (0.14, 0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3D8484" w14:textId="61EB691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0.13 (0.09, 0.17)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119F3C" w14:textId="1F2B8D72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0.24 (0.13, 0.29)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68E1F" w14:textId="64DE0C14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0.007 (0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7267D" w14:textId="358247EA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 2.7</w:t>
            </w:r>
          </w:p>
        </w:tc>
      </w:tr>
      <w:tr w:rsidR="0012120A" w14:paraId="69A30E6B" w14:textId="77777777" w:rsidTr="00684947">
        <w:trPr>
          <w:trHeight w:val="40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294F55" w14:textId="77777777" w:rsidR="0012120A" w:rsidRPr="00A02AC4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132102">
              <w:rPr>
                <w:rFonts w:ascii="Times New Roman" w:eastAsia="Yu Gothic" w:hAnsi="Times New Roman" w:cs="Times New Roman"/>
                <w:sz w:val="16"/>
                <w:szCs w:val="16"/>
              </w:rPr>
              <w:t>Peak paretic early braking force (%BW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D533FE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-12.35 (-16.04, -9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84F06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-8.41 (-12.04, -5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3C520D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-5.30 (-5.79, -4.42)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49164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-6.41 (-8.03, -5.21)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EA8CE8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&lt;0.001 (0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C897C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12120A" w14:paraId="02F03245" w14:textId="77777777" w:rsidTr="00684947">
        <w:trPr>
          <w:trHeight w:val="40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D1DCD" w14:textId="77777777" w:rsidR="0012120A" w:rsidRPr="00A02AC4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132102">
              <w:rPr>
                <w:rFonts w:ascii="Times New Roman" w:eastAsia="Yu Gothic" w:hAnsi="Times New Roman" w:cs="Times New Roman"/>
                <w:sz w:val="16"/>
                <w:szCs w:val="16"/>
              </w:rPr>
              <w:t>Mean paretic early braking force (%BW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1D0FC7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-6.06 (-7.87, -5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2F1A6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-4.08 (-5.99, -2.73) 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2D5B86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-2.96 (-3.61, -2.11)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D04F1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-3.42 (-4.63, -2.75)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33C30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&lt;0.001 (0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8BE7B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12120A" w14:paraId="33FA40A2" w14:textId="77777777" w:rsidTr="00684947">
        <w:trPr>
          <w:trHeight w:val="40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53122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Peak paretic propulsion force (%BW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AC00E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9.37 (5.19, 12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6B1F4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3.90 (1.46, 5.88) 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5A174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2.79 (0.05, 5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FA161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2.10 (1.11, 4.56)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ECF99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&lt;0.001 (0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ECD64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12120A" w14:paraId="15CFB1B1" w14:textId="77777777" w:rsidTr="00684947">
        <w:trPr>
          <w:trHeight w:val="40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E4F62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Mean paretic propulsion force (%BW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835D9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5.39 (2.99, 6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6981B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2.29 (0.96, 3.19) 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60838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1.18 (0.04, 2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61FF7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1.18 (0.77, 2.60)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5157B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&lt;0.001 (0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5E5D9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12120A" w14:paraId="0D6874BD" w14:textId="77777777" w:rsidTr="00684947">
        <w:trPr>
          <w:trHeight w:val="40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09084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Peak paretic late braking force (%BW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50127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-0.11 (-1.25, 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A0FE8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-0.51 (-1.26, -0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10FD9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-3.64 (-3.87, -2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9C622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-1.76 (-2.60, -1.10) *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2D913" w14:textId="52D257B6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0.001 (0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E75C3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12120A" w14:paraId="3509BA5A" w14:textId="77777777" w:rsidTr="00684947">
        <w:trPr>
          <w:trHeight w:val="40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3214B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Mean paretic late braking force (%BW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121A6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-0.11 (-0.86, 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4AA41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-0.32 (-0.80, -0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46E5C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-2.42 (-2.46, -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A84BB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-0.94 (-1.60, -0.64) *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2D472" w14:textId="5A192751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0.005 (0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D0370" w14:textId="7777777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12120A" w14:paraId="69401178" w14:textId="77777777" w:rsidTr="0012120A">
        <w:trPr>
          <w:trHeight w:val="40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3EE04B" w14:textId="41A5022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Gait speed (cm/se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2F6FAA" w14:textId="72505C0B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82.4 (72.2, 97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BC577" w14:textId="0FE815F3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47.3 (30.6, 60.0) 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33580C" w14:textId="559EB9CF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45.7 (37.7, 56.3)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59AD4" w14:textId="454B0C52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43.0 (29.3, 56.9)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D18204" w14:textId="6B24829F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&lt;0.001 (0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75CCD6" w14:textId="03635DA5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12120A" w14:paraId="6368BE71" w14:textId="77777777" w:rsidTr="0012120A">
        <w:trPr>
          <w:trHeight w:val="40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B1FBA" w14:textId="72B40FFC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Paretic stance duration (%</w:t>
            </w:r>
            <w:r>
              <w:rPr>
                <w:rFonts w:ascii="Times New Roman" w:eastAsia="Yu Gothic" w:hAnsi="Times New Roman" w:cs="Times New Roman"/>
                <w:sz w:val="16"/>
                <w:szCs w:val="16"/>
              </w:rPr>
              <w:t>cycle</w:t>
            </w: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2D1B6E" w14:textId="00D62AEA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61.3 (58.7, 6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822446" w14:textId="333909EE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59.3 (56.7, 6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67F0C" w14:textId="2E3ECEC6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60.8 (59.5, 6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4E599" w14:textId="3A8F42B5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63.2 (59.2, 6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58EA30" w14:textId="24FEE180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0.234 (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1CF17B" w14:textId="1BCC6DFA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12120A" w14:paraId="11FAA042" w14:textId="77777777" w:rsidTr="00247F6B">
        <w:trPr>
          <w:trHeight w:val="400"/>
          <w:jc w:val="center"/>
        </w:trPr>
        <w:tc>
          <w:tcPr>
            <w:tcW w:w="283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5EEF2F" w14:textId="611DAF29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lastRenderedPageBreak/>
              <w:t>Nonparetic stance duration (%</w:t>
            </w:r>
            <w:r>
              <w:rPr>
                <w:rFonts w:ascii="Times New Roman" w:eastAsia="Yu Gothic" w:hAnsi="Times New Roman" w:cs="Times New Roman"/>
                <w:sz w:val="16"/>
                <w:szCs w:val="16"/>
              </w:rPr>
              <w:t>cycle</w:t>
            </w: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0ABAC4" w14:textId="4AD5928F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66.2 (63.7, 69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BAB98C3" w14:textId="7E64498B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73.2 (72.1, 76.9) 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106D73" w14:textId="68665247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69.2 (65.5, 74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E438AF3" w14:textId="386F6681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71.0 (67.4, 77.4) 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3672A2" w14:textId="24BC2E3E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&lt;0.001 (0.2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D87483" w14:textId="302B8238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12120A" w14:paraId="7E69B860" w14:textId="77777777" w:rsidTr="00247F6B">
        <w:trPr>
          <w:trHeight w:val="400"/>
          <w:jc w:val="center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E2AF36" w14:textId="6246D005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Symmetry stance du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687D0A" w14:textId="51A7454E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0.48 (0.46, 0.4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91BAFB" w14:textId="191A93FC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0.44 (0.42, 0.47) 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BEFA8F" w14:textId="2BABEB70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0.47 (0.46, 0.4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9F35CF" w14:textId="7D73E6B3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0.46 (0.45, 0.4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E03BB0" w14:textId="62665803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0.002 (0.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5EA196" w14:textId="460D7178" w:rsidR="0012120A" w:rsidRPr="00490388" w:rsidRDefault="0012120A" w:rsidP="0012120A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</w:tbl>
    <w:p w14:paraId="6C288095" w14:textId="77777777" w:rsidR="00FA03D0" w:rsidRPr="005F3965" w:rsidRDefault="00FA03D0" w:rsidP="00A56351">
      <w:pPr>
        <w:widowControl/>
        <w:autoSpaceDE w:val="0"/>
        <w:autoSpaceDN w:val="0"/>
        <w:snapToGrid w:val="0"/>
        <w:spacing w:line="480" w:lineRule="auto"/>
        <w:contextualSpacing/>
        <w:jc w:val="left"/>
      </w:pPr>
    </w:p>
    <w:sectPr w:rsidR="00FA03D0" w:rsidRPr="005F3965" w:rsidSect="00AA0EAD">
      <w:pgSz w:w="16817" w:h="11901" w:orient="landscape"/>
      <w:pgMar w:top="1701" w:right="1701" w:bottom="1701" w:left="1985" w:header="851" w:footer="992" w:gutter="0"/>
      <w:cols w:space="425"/>
      <w:docGrid w:type="linesAndChars" w:linePitch="3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notTrueType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mirrorMargins/>
  <w:bordersDoNotSurroundHeader/>
  <w:bordersDoNotSurroundFooter/>
  <w:defaultTabStop w:val="840"/>
  <w:evenAndOddHeaders/>
  <w:drawingGridHorizontalSpacing w:val="105"/>
  <w:drawingGridVerticalSpacing w:val="15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EAD"/>
    <w:rsid w:val="00004CB9"/>
    <w:rsid w:val="000215F6"/>
    <w:rsid w:val="000279E7"/>
    <w:rsid w:val="0003233D"/>
    <w:rsid w:val="00037244"/>
    <w:rsid w:val="00043697"/>
    <w:rsid w:val="000446A9"/>
    <w:rsid w:val="00047F4E"/>
    <w:rsid w:val="00051E24"/>
    <w:rsid w:val="0005283D"/>
    <w:rsid w:val="00055660"/>
    <w:rsid w:val="00055793"/>
    <w:rsid w:val="00071458"/>
    <w:rsid w:val="00072BCA"/>
    <w:rsid w:val="00076093"/>
    <w:rsid w:val="00076BE1"/>
    <w:rsid w:val="00080216"/>
    <w:rsid w:val="00082417"/>
    <w:rsid w:val="00090625"/>
    <w:rsid w:val="000A469E"/>
    <w:rsid w:val="000A6D18"/>
    <w:rsid w:val="000C44EE"/>
    <w:rsid w:val="000E2B95"/>
    <w:rsid w:val="000E3AEC"/>
    <w:rsid w:val="000F5B85"/>
    <w:rsid w:val="000F6F54"/>
    <w:rsid w:val="00115BDC"/>
    <w:rsid w:val="0012120A"/>
    <w:rsid w:val="0012223D"/>
    <w:rsid w:val="00122690"/>
    <w:rsid w:val="00130002"/>
    <w:rsid w:val="001557A6"/>
    <w:rsid w:val="00162ACF"/>
    <w:rsid w:val="00172504"/>
    <w:rsid w:val="00182A44"/>
    <w:rsid w:val="001971C1"/>
    <w:rsid w:val="001A5F2B"/>
    <w:rsid w:val="001A788D"/>
    <w:rsid w:val="001C3E7C"/>
    <w:rsid w:val="001C3F83"/>
    <w:rsid w:val="001C619F"/>
    <w:rsid w:val="001E1F3B"/>
    <w:rsid w:val="001E346A"/>
    <w:rsid w:val="001E72BC"/>
    <w:rsid w:val="001E75EF"/>
    <w:rsid w:val="001F7921"/>
    <w:rsid w:val="00203429"/>
    <w:rsid w:val="00203826"/>
    <w:rsid w:val="002135F3"/>
    <w:rsid w:val="00213FC8"/>
    <w:rsid w:val="002329FF"/>
    <w:rsid w:val="002337C1"/>
    <w:rsid w:val="00244882"/>
    <w:rsid w:val="00247F6B"/>
    <w:rsid w:val="00260109"/>
    <w:rsid w:val="00272429"/>
    <w:rsid w:val="00272D44"/>
    <w:rsid w:val="00275CC4"/>
    <w:rsid w:val="00276015"/>
    <w:rsid w:val="002858C8"/>
    <w:rsid w:val="00285B2D"/>
    <w:rsid w:val="002863DC"/>
    <w:rsid w:val="0029386E"/>
    <w:rsid w:val="00297B2F"/>
    <w:rsid w:val="002A0257"/>
    <w:rsid w:val="002B3B6E"/>
    <w:rsid w:val="002B6962"/>
    <w:rsid w:val="002E3724"/>
    <w:rsid w:val="002E5104"/>
    <w:rsid w:val="002E52C8"/>
    <w:rsid w:val="002E53C2"/>
    <w:rsid w:val="0030198F"/>
    <w:rsid w:val="00313280"/>
    <w:rsid w:val="0033208F"/>
    <w:rsid w:val="003320D9"/>
    <w:rsid w:val="00332796"/>
    <w:rsid w:val="00334E60"/>
    <w:rsid w:val="00335F08"/>
    <w:rsid w:val="003549C0"/>
    <w:rsid w:val="00355F5D"/>
    <w:rsid w:val="003562C3"/>
    <w:rsid w:val="003622DC"/>
    <w:rsid w:val="003651F3"/>
    <w:rsid w:val="00383C4B"/>
    <w:rsid w:val="003A3DDC"/>
    <w:rsid w:val="003B151C"/>
    <w:rsid w:val="003B3CCF"/>
    <w:rsid w:val="003C2B31"/>
    <w:rsid w:val="003E28FE"/>
    <w:rsid w:val="003E310E"/>
    <w:rsid w:val="003E55A7"/>
    <w:rsid w:val="003F1708"/>
    <w:rsid w:val="003F4475"/>
    <w:rsid w:val="00416580"/>
    <w:rsid w:val="00423367"/>
    <w:rsid w:val="00424F73"/>
    <w:rsid w:val="004310F4"/>
    <w:rsid w:val="00434048"/>
    <w:rsid w:val="00441903"/>
    <w:rsid w:val="00445CDF"/>
    <w:rsid w:val="00455A99"/>
    <w:rsid w:val="00465FF9"/>
    <w:rsid w:val="00477BA7"/>
    <w:rsid w:val="00485484"/>
    <w:rsid w:val="004903C0"/>
    <w:rsid w:val="0049149E"/>
    <w:rsid w:val="0049584C"/>
    <w:rsid w:val="00497FBA"/>
    <w:rsid w:val="004A000F"/>
    <w:rsid w:val="004A0015"/>
    <w:rsid w:val="004A187B"/>
    <w:rsid w:val="004B025B"/>
    <w:rsid w:val="004B4A6B"/>
    <w:rsid w:val="004D1CD2"/>
    <w:rsid w:val="004D2BFA"/>
    <w:rsid w:val="004E12C3"/>
    <w:rsid w:val="00505A37"/>
    <w:rsid w:val="005135AC"/>
    <w:rsid w:val="0052727E"/>
    <w:rsid w:val="00530012"/>
    <w:rsid w:val="00565EAB"/>
    <w:rsid w:val="005665F4"/>
    <w:rsid w:val="00573882"/>
    <w:rsid w:val="0058086C"/>
    <w:rsid w:val="00581397"/>
    <w:rsid w:val="005844E9"/>
    <w:rsid w:val="005A20E5"/>
    <w:rsid w:val="005A526E"/>
    <w:rsid w:val="005A7A78"/>
    <w:rsid w:val="005B24F0"/>
    <w:rsid w:val="005C13B2"/>
    <w:rsid w:val="005C2B57"/>
    <w:rsid w:val="005C5315"/>
    <w:rsid w:val="005D2542"/>
    <w:rsid w:val="005D664C"/>
    <w:rsid w:val="005E795F"/>
    <w:rsid w:val="005F3965"/>
    <w:rsid w:val="005F7914"/>
    <w:rsid w:val="0060069E"/>
    <w:rsid w:val="006039CC"/>
    <w:rsid w:val="00605597"/>
    <w:rsid w:val="006211B9"/>
    <w:rsid w:val="00630B95"/>
    <w:rsid w:val="00634BE5"/>
    <w:rsid w:val="00646BB0"/>
    <w:rsid w:val="006538E6"/>
    <w:rsid w:val="00662697"/>
    <w:rsid w:val="0067287A"/>
    <w:rsid w:val="00684947"/>
    <w:rsid w:val="006A21A6"/>
    <w:rsid w:val="006B03A6"/>
    <w:rsid w:val="006B2FB2"/>
    <w:rsid w:val="006B3113"/>
    <w:rsid w:val="006B6C7C"/>
    <w:rsid w:val="006C662B"/>
    <w:rsid w:val="006D6B53"/>
    <w:rsid w:val="006E16F3"/>
    <w:rsid w:val="006E2AD8"/>
    <w:rsid w:val="006F1E5B"/>
    <w:rsid w:val="00700D04"/>
    <w:rsid w:val="00715FA4"/>
    <w:rsid w:val="007174B8"/>
    <w:rsid w:val="007241A6"/>
    <w:rsid w:val="00731625"/>
    <w:rsid w:val="0074078D"/>
    <w:rsid w:val="0075094C"/>
    <w:rsid w:val="00760156"/>
    <w:rsid w:val="00760ED7"/>
    <w:rsid w:val="00762290"/>
    <w:rsid w:val="00765BF8"/>
    <w:rsid w:val="00783F50"/>
    <w:rsid w:val="00786A3D"/>
    <w:rsid w:val="00790DA2"/>
    <w:rsid w:val="00796B6F"/>
    <w:rsid w:val="007A4082"/>
    <w:rsid w:val="007A6458"/>
    <w:rsid w:val="007A7F42"/>
    <w:rsid w:val="007B624C"/>
    <w:rsid w:val="007C0BD7"/>
    <w:rsid w:val="007C7E83"/>
    <w:rsid w:val="007F022F"/>
    <w:rsid w:val="007F1FAD"/>
    <w:rsid w:val="00805928"/>
    <w:rsid w:val="0080606B"/>
    <w:rsid w:val="00807376"/>
    <w:rsid w:val="00814F02"/>
    <w:rsid w:val="00825C95"/>
    <w:rsid w:val="0084018C"/>
    <w:rsid w:val="00840F7B"/>
    <w:rsid w:val="00841D81"/>
    <w:rsid w:val="0086097A"/>
    <w:rsid w:val="00866A31"/>
    <w:rsid w:val="008755A7"/>
    <w:rsid w:val="00876681"/>
    <w:rsid w:val="00884942"/>
    <w:rsid w:val="00885905"/>
    <w:rsid w:val="008928CB"/>
    <w:rsid w:val="008937A5"/>
    <w:rsid w:val="008A0046"/>
    <w:rsid w:val="008A20B2"/>
    <w:rsid w:val="008A67D0"/>
    <w:rsid w:val="008B2030"/>
    <w:rsid w:val="008B41AE"/>
    <w:rsid w:val="008C4CF6"/>
    <w:rsid w:val="008D02C2"/>
    <w:rsid w:val="008D36B7"/>
    <w:rsid w:val="008E0FEC"/>
    <w:rsid w:val="008E3644"/>
    <w:rsid w:val="009038E5"/>
    <w:rsid w:val="00914624"/>
    <w:rsid w:val="009234CF"/>
    <w:rsid w:val="00925627"/>
    <w:rsid w:val="00931CD0"/>
    <w:rsid w:val="00946F3C"/>
    <w:rsid w:val="00953086"/>
    <w:rsid w:val="009544B2"/>
    <w:rsid w:val="00954C84"/>
    <w:rsid w:val="00956B29"/>
    <w:rsid w:val="0098139F"/>
    <w:rsid w:val="00981583"/>
    <w:rsid w:val="009851E0"/>
    <w:rsid w:val="009874DD"/>
    <w:rsid w:val="0099609E"/>
    <w:rsid w:val="009A1470"/>
    <w:rsid w:val="009A5420"/>
    <w:rsid w:val="009A6D0D"/>
    <w:rsid w:val="009C4E97"/>
    <w:rsid w:val="009C76EF"/>
    <w:rsid w:val="009D2A14"/>
    <w:rsid w:val="009E3ACA"/>
    <w:rsid w:val="009F1D0E"/>
    <w:rsid w:val="009F778D"/>
    <w:rsid w:val="00A00FEF"/>
    <w:rsid w:val="00A10ACA"/>
    <w:rsid w:val="00A112A3"/>
    <w:rsid w:val="00A1591D"/>
    <w:rsid w:val="00A31247"/>
    <w:rsid w:val="00A32FFA"/>
    <w:rsid w:val="00A4712E"/>
    <w:rsid w:val="00A47A03"/>
    <w:rsid w:val="00A56351"/>
    <w:rsid w:val="00A67E92"/>
    <w:rsid w:val="00A67F33"/>
    <w:rsid w:val="00A71ACA"/>
    <w:rsid w:val="00A80419"/>
    <w:rsid w:val="00A83824"/>
    <w:rsid w:val="00A91FE3"/>
    <w:rsid w:val="00A921D8"/>
    <w:rsid w:val="00A97EFC"/>
    <w:rsid w:val="00AA0C7B"/>
    <w:rsid w:val="00AA0EAD"/>
    <w:rsid w:val="00AB5436"/>
    <w:rsid w:val="00AC32AC"/>
    <w:rsid w:val="00AC5C36"/>
    <w:rsid w:val="00AC7C7D"/>
    <w:rsid w:val="00AD5062"/>
    <w:rsid w:val="00AD59E3"/>
    <w:rsid w:val="00AE0976"/>
    <w:rsid w:val="00AE46DE"/>
    <w:rsid w:val="00AE4809"/>
    <w:rsid w:val="00AE4E1B"/>
    <w:rsid w:val="00AF0CBA"/>
    <w:rsid w:val="00AF3E7E"/>
    <w:rsid w:val="00AF40B3"/>
    <w:rsid w:val="00AF6A2B"/>
    <w:rsid w:val="00B0093B"/>
    <w:rsid w:val="00B06640"/>
    <w:rsid w:val="00B07AD4"/>
    <w:rsid w:val="00B10582"/>
    <w:rsid w:val="00B10B89"/>
    <w:rsid w:val="00B13FC7"/>
    <w:rsid w:val="00B14A4E"/>
    <w:rsid w:val="00B23637"/>
    <w:rsid w:val="00B246BA"/>
    <w:rsid w:val="00B273C5"/>
    <w:rsid w:val="00B42D86"/>
    <w:rsid w:val="00B725B1"/>
    <w:rsid w:val="00B84E7D"/>
    <w:rsid w:val="00B927E4"/>
    <w:rsid w:val="00B951F1"/>
    <w:rsid w:val="00BA7191"/>
    <w:rsid w:val="00BC64C8"/>
    <w:rsid w:val="00BC70F2"/>
    <w:rsid w:val="00BD1526"/>
    <w:rsid w:val="00BD2384"/>
    <w:rsid w:val="00BD51C6"/>
    <w:rsid w:val="00BE5196"/>
    <w:rsid w:val="00BE5679"/>
    <w:rsid w:val="00BE6F02"/>
    <w:rsid w:val="00BE79FF"/>
    <w:rsid w:val="00C058F9"/>
    <w:rsid w:val="00C07A50"/>
    <w:rsid w:val="00C21AFD"/>
    <w:rsid w:val="00C346AC"/>
    <w:rsid w:val="00C533CD"/>
    <w:rsid w:val="00C71AEF"/>
    <w:rsid w:val="00C73EAD"/>
    <w:rsid w:val="00C955ED"/>
    <w:rsid w:val="00CB2C80"/>
    <w:rsid w:val="00CB42EA"/>
    <w:rsid w:val="00CB6053"/>
    <w:rsid w:val="00CB6F49"/>
    <w:rsid w:val="00CC1AD0"/>
    <w:rsid w:val="00CC1DE6"/>
    <w:rsid w:val="00CC6ADF"/>
    <w:rsid w:val="00CD1FF8"/>
    <w:rsid w:val="00CE5F2E"/>
    <w:rsid w:val="00CF5585"/>
    <w:rsid w:val="00CF7201"/>
    <w:rsid w:val="00D02867"/>
    <w:rsid w:val="00D11799"/>
    <w:rsid w:val="00D15B11"/>
    <w:rsid w:val="00D17E78"/>
    <w:rsid w:val="00D33C6E"/>
    <w:rsid w:val="00D34ECA"/>
    <w:rsid w:val="00D37379"/>
    <w:rsid w:val="00D51771"/>
    <w:rsid w:val="00D62775"/>
    <w:rsid w:val="00D635FC"/>
    <w:rsid w:val="00D66BFD"/>
    <w:rsid w:val="00D736DD"/>
    <w:rsid w:val="00D75E48"/>
    <w:rsid w:val="00D76284"/>
    <w:rsid w:val="00D7661B"/>
    <w:rsid w:val="00D766EE"/>
    <w:rsid w:val="00D775F7"/>
    <w:rsid w:val="00D81CDB"/>
    <w:rsid w:val="00D83A37"/>
    <w:rsid w:val="00D85039"/>
    <w:rsid w:val="00D85596"/>
    <w:rsid w:val="00D91814"/>
    <w:rsid w:val="00DB734B"/>
    <w:rsid w:val="00DC265A"/>
    <w:rsid w:val="00DC4099"/>
    <w:rsid w:val="00DD04DE"/>
    <w:rsid w:val="00DD1C5A"/>
    <w:rsid w:val="00DD4555"/>
    <w:rsid w:val="00DE37F5"/>
    <w:rsid w:val="00DF58DB"/>
    <w:rsid w:val="00E045CF"/>
    <w:rsid w:val="00E133A1"/>
    <w:rsid w:val="00E14A77"/>
    <w:rsid w:val="00E15D46"/>
    <w:rsid w:val="00E25790"/>
    <w:rsid w:val="00E278B2"/>
    <w:rsid w:val="00E30D05"/>
    <w:rsid w:val="00E31E16"/>
    <w:rsid w:val="00E37A50"/>
    <w:rsid w:val="00E45465"/>
    <w:rsid w:val="00E51956"/>
    <w:rsid w:val="00E53A7B"/>
    <w:rsid w:val="00E579ED"/>
    <w:rsid w:val="00E615CF"/>
    <w:rsid w:val="00E7088D"/>
    <w:rsid w:val="00E72F77"/>
    <w:rsid w:val="00E84B6F"/>
    <w:rsid w:val="00E91562"/>
    <w:rsid w:val="00E9401B"/>
    <w:rsid w:val="00E95048"/>
    <w:rsid w:val="00E95E55"/>
    <w:rsid w:val="00E973B7"/>
    <w:rsid w:val="00EB1DC2"/>
    <w:rsid w:val="00EB2F01"/>
    <w:rsid w:val="00EB4621"/>
    <w:rsid w:val="00EB646F"/>
    <w:rsid w:val="00EC1C09"/>
    <w:rsid w:val="00EC2E0F"/>
    <w:rsid w:val="00EC5D46"/>
    <w:rsid w:val="00EC7B48"/>
    <w:rsid w:val="00ED59DF"/>
    <w:rsid w:val="00ED6A64"/>
    <w:rsid w:val="00EE45DF"/>
    <w:rsid w:val="00EF1FA3"/>
    <w:rsid w:val="00F06023"/>
    <w:rsid w:val="00F170B5"/>
    <w:rsid w:val="00F17F2E"/>
    <w:rsid w:val="00F27258"/>
    <w:rsid w:val="00F33562"/>
    <w:rsid w:val="00F33D64"/>
    <w:rsid w:val="00F412BC"/>
    <w:rsid w:val="00F43991"/>
    <w:rsid w:val="00F45D7B"/>
    <w:rsid w:val="00F86969"/>
    <w:rsid w:val="00F9215C"/>
    <w:rsid w:val="00FA03D0"/>
    <w:rsid w:val="00FA06C8"/>
    <w:rsid w:val="00FA59B3"/>
    <w:rsid w:val="00FB21EF"/>
    <w:rsid w:val="00FB79F8"/>
    <w:rsid w:val="00FC152D"/>
    <w:rsid w:val="00FC27AD"/>
    <w:rsid w:val="00FC6F8F"/>
    <w:rsid w:val="00FD3BBD"/>
    <w:rsid w:val="00FF3388"/>
    <w:rsid w:val="00FF344E"/>
    <w:rsid w:val="00FF3A37"/>
    <w:rsid w:val="00FF6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6DC005"/>
  <w15:chartTrackingRefBased/>
  <w15:docId w15:val="{DBA19CB8-3F0F-8643-913E-AFE28AA13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A0EA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0E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0EA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0EA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0EA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0EA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0EA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0EA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0EA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D11799"/>
    <w:pPr>
      <w:widowControl/>
      <w:spacing w:line="480" w:lineRule="auto"/>
      <w:jc w:val="center"/>
    </w:pPr>
    <w:rPr>
      <w:rFonts w:ascii="Times New Roman" w:eastAsia="Times New Roman" w:hAnsi="Times New Roman" w:cs="Times New Roman (本文のフォント - コンプレ"/>
    </w:rPr>
  </w:style>
  <w:style w:type="character" w:customStyle="1" w:styleId="EndNoteBibliographyTitle0">
    <w:name w:val="EndNote Bibliography Title (文字)"/>
    <w:basedOn w:val="a0"/>
    <w:link w:val="EndNoteBibliographyTitle"/>
    <w:rsid w:val="00D11799"/>
    <w:rPr>
      <w:rFonts w:ascii="Times New Roman" w:eastAsia="Times New Roman" w:hAnsi="Times New Roman" w:cs="Times New Roman (本文のフォント - コンプレ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D11799"/>
    <w:pPr>
      <w:widowControl/>
      <w:spacing w:after="200" w:line="480" w:lineRule="auto"/>
      <w:jc w:val="left"/>
    </w:pPr>
    <w:rPr>
      <w:rFonts w:ascii="Times New Roman" w:eastAsia="Times New Roman" w:hAnsi="Times New Roman"/>
    </w:rPr>
  </w:style>
  <w:style w:type="character" w:customStyle="1" w:styleId="EndNoteBibliography0">
    <w:name w:val="EndNote Bibliography (文字)"/>
    <w:basedOn w:val="a0"/>
    <w:link w:val="EndNoteBibliography"/>
    <w:rsid w:val="00D11799"/>
    <w:rPr>
      <w:rFonts w:ascii="Times New Roman" w:eastAsia="Times New Roman" w:hAnsi="Times New Roman"/>
    </w:rPr>
  </w:style>
  <w:style w:type="character" w:customStyle="1" w:styleId="10">
    <w:name w:val="見出し 1 (文字)"/>
    <w:basedOn w:val="a0"/>
    <w:link w:val="1"/>
    <w:uiPriority w:val="9"/>
    <w:rsid w:val="00AA0EA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A0EA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A0EA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A0E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A0E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A0E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A0E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A0E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A0EA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A0EA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A0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0EA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A0E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0E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A0EA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0EA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A0EA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A0E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A0EA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A0E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419</Words>
  <Characters>2168</Characters>
  <Application>Microsoft Office Word</Application>
  <DocSecurity>0</DocSecurity>
  <Lines>127</Lines>
  <Paragraphs>1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ihiko Mori</dc:creator>
  <cp:keywords/>
  <dc:description/>
  <cp:lastModifiedBy>Kimihiko Mori</cp:lastModifiedBy>
  <cp:revision>20</cp:revision>
  <dcterms:created xsi:type="dcterms:W3CDTF">2026-04-29T10:16:00Z</dcterms:created>
  <dcterms:modified xsi:type="dcterms:W3CDTF">2026-05-16T06:33:00Z</dcterms:modified>
</cp:coreProperties>
</file>